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F25" w:rsidRPr="00D52981" w:rsidRDefault="005B6F25" w:rsidP="005B6F2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gramStart"/>
      <w:r w:rsidRPr="00D5298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3 Table.</w:t>
      </w:r>
      <w:proofErr w:type="gramEnd"/>
      <w:r w:rsidRPr="00D5298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Baseline characteristics and treatment results in special cohorts</w:t>
      </w:r>
    </w:p>
    <w:tbl>
      <w:tblPr>
        <w:tblpPr w:leftFromText="141" w:rightFromText="141" w:vertAnchor="text" w:horzAnchor="page" w:tblpX="470" w:tblpY="157"/>
        <w:tblW w:w="104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2126"/>
        <w:gridCol w:w="2126"/>
        <w:gridCol w:w="1701"/>
        <w:gridCol w:w="1843"/>
      </w:tblGrid>
      <w:tr w:rsidR="005B6F25" w:rsidRPr="002806D9" w:rsidTr="00411E5C">
        <w:trPr>
          <w:trHeight w:val="113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pecial cohorts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o of therapies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ver transplanted patients, n=63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ver cirrhosis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320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ople with HIV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49 (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iver cirrhosis and HCC, n=24 (%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Age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y, mean ± 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8.2 ± 9.5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6.4 ± 10.9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.2 ± 9.0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1.5 ± 6.8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ex (male/female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7 (59) / 26 (41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5 (64) / 115 (36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7 (76) / 12 (24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 (83) / 4 (17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iver transplanted patients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3 (100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 (4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People with HIV 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 (3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9 (10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Liver cirrhosis 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Child-Pugh score A/B/C 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dian MELD score (IQR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 (19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/9/0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.0 (6.3, 7.8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0 (10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8/79/3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.0 (7.0, 10.5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 (22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/3/1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(8.5, 12.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 (10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/9/0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.5 (8.0, 12.0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IFN-experienced 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6 (73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37 (43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 (47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 (38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CV Genotype 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1 (a/b/c/unclassified)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2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3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4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6</w:t>
            </w:r>
          </w:p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2k/1b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6 [73] (16/26/2/2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 (11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6 [74] (107/119/0/1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 (2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3 (17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 (6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5 [51] (19/6/0/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 (33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12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 [67] (9/5/0/2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4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21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8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920CBC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0C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paramet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920CBC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920CBC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B6F25" w:rsidRPr="00920CBC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B6F25" w:rsidRPr="00920CBC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Lost to follow-up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 (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4)</w:t>
            </w:r>
          </w:p>
        </w:tc>
      </w:tr>
      <w:tr w:rsidR="005B6F25" w:rsidRPr="0050171C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ocumented 12-wk FU after EoT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61 (97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96 (92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5 (92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3 (96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Virological relapse 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13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6 (22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8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35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SVR complete cohort 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3 (87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0 (78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1 (91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 (65)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BOC+IFN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) / 50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 (3) / 33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4) / 100%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4) / 100%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DCV+IFN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) / 0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TVR+IFN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) / 40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8 (9) / 54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9) / 50%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4) / 0%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SOF+IFN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3) / 0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 (8) / 61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9) / 75%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SIM+IFN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) / 0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4) / 0%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SOF±RBV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 (22) / 86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 (4) / 73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9) / 100%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4) / 0%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SOF+DCV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8) / 100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 (7) / 82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11) / 100%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13) / 33%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SOF+SIM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13) / 100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 (6) / 72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4) / 100%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GZR/EBR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) / 100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3) / 100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) / 100%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GLE/PIB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) / 100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OBV/PTV/r [SVR</w:t>
            </w: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1) / 100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OBV/PTV/r+DSV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 (7) / 90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) / 100%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4) / 100%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SOF/LDV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 (36) / 100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1 (38) / 83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 (31) / 93%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 (39) / 67%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SOF/VEL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) / 100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3 (11) / 94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(22) / 100%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22) / 100%</w:t>
            </w:r>
          </w:p>
        </w:tc>
      </w:tr>
      <w:tr w:rsidR="005B6F25" w:rsidRPr="00B2651B" w:rsidTr="00411E5C">
        <w:trPr>
          <w:trHeight w:val="113"/>
        </w:trPr>
        <w:tc>
          <w:tcPr>
            <w:tcW w:w="26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SOF/VEL/VOX [SVR%]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2) / 100%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3) / 88%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B6F25" w:rsidRPr="00D52981" w:rsidRDefault="005B6F2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</w:tbl>
    <w:p w:rsidR="005B6F25" w:rsidRDefault="005B6F25" w:rsidP="005B6F2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:rsidR="005B6F25" w:rsidRDefault="005B6F25" w:rsidP="005B6F2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86B5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Table </w:t>
      </w:r>
      <w:r w:rsidRPr="00D52981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>legend:</w:t>
      </w:r>
      <w:r w:rsidRPr="00D5298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Baseline characteristics of each special cohort are depicted in the upper part of the table; the lower part of the table shows the outcome of treatment regimens. Next to each treatment regime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 the lower part of the table</w:t>
      </w:r>
      <w:r w:rsidRPr="00D5298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the absolute and relative number of patients treated with each regimen is shown, followed by the respective SVR rate (read: n (%) / </w:t>
      </w:r>
      <w:proofErr w:type="gramStart"/>
      <w:r w:rsidRPr="00D5298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VR%</w:t>
      </w:r>
      <w:proofErr w:type="gramEnd"/>
      <w:r w:rsidRPr="00D5298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). SVR rates were calculated only in patients with a documented 12-week FU after EoT. Values shown are percentages and </w:t>
      </w:r>
      <w:r w:rsidRPr="00986B5A">
        <w:rPr>
          <w:rFonts w:ascii="Times New Roman" w:hAnsi="Times New Roman" w:cs="Times New Roman"/>
          <w:bCs/>
          <w:sz w:val="24"/>
          <w:szCs w:val="24"/>
          <w:lang w:val="en-US"/>
        </w:rPr>
        <w:t>counts and mean or median values with the corresponding standard deviation or IQ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5B6F25" w:rsidRPr="00D52981" w:rsidRDefault="005B6F25" w:rsidP="005B6F2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5298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bbreviations: </w:t>
      </w:r>
      <w:r w:rsidRPr="00D529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C, boceprevir; DAA, direct-acting antiviral; DCV, daclatasvir; DSV, dasabuvir; EBR, elbasvir; EoT, end of treatment; FU, follow-up; GLE, glecaprevir; GZR, grazoprevir; HCV, hepatitis C virus; HIV, human immunodeficiency virus; IFN, interferon; IQR, interquartile range; LDV, ledipasvir; MELD, Model for End-Stage Liver Disease; n/a, not applicable; OBV, ombitasvir; PIB, pibrentasvir; PTV, paritaprevir; r, ritonavir; RBV, ribavirin; SD, standard deviation; SIM, simeprevir; SOF, sofosbuvir; SVR, sustained virological response; TVR, telaprevir; VEL, velpatasvir; VOX, voxilaprevir.</w:t>
      </w:r>
    </w:p>
    <w:p w:rsidR="005B6F25" w:rsidRDefault="005B6F25" w:rsidP="005B6F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B6F25" w:rsidRDefault="005B6F25" w:rsidP="005B6F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B6F25" w:rsidRDefault="005B6F25" w:rsidP="005B6F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:rsidR="00A9788D" w:rsidRDefault="00A9788D"/>
    <w:sectPr w:rsidR="00A97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DD3"/>
    <w:rsid w:val="005B6F25"/>
    <w:rsid w:val="009711EC"/>
    <w:rsid w:val="00A9788D"/>
    <w:rsid w:val="00B3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F25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F25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Shankar Kanthan</cp:lastModifiedBy>
  <cp:revision>3</cp:revision>
  <dcterms:created xsi:type="dcterms:W3CDTF">2020-04-25T23:43:00Z</dcterms:created>
  <dcterms:modified xsi:type="dcterms:W3CDTF">2020-04-27T14:26:00Z</dcterms:modified>
</cp:coreProperties>
</file>